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1"/>
        <w:tblpPr w:leftFromText="141" w:rightFromText="141" w:horzAnchor="margin" w:tblpY="-1410"/>
        <w:tblW w:w="8784" w:type="dxa"/>
        <w:tblLook w:val="04A0" w:firstRow="1" w:lastRow="0" w:firstColumn="1" w:lastColumn="0" w:noHBand="0" w:noVBand="1"/>
      </w:tblPr>
      <w:tblGrid>
        <w:gridCol w:w="2067"/>
        <w:gridCol w:w="1614"/>
        <w:gridCol w:w="5103"/>
      </w:tblGrid>
      <w:tr w:rsidR="00F22520" w:rsidRPr="001E221D" w14:paraId="480EC07C" w14:textId="77777777" w:rsidTr="009B265E">
        <w:tc>
          <w:tcPr>
            <w:tcW w:w="2067" w:type="dxa"/>
            <w:shd w:val="clear" w:color="auto" w:fill="D9D9D9" w:themeFill="background1" w:themeFillShade="D9"/>
            <w:vAlign w:val="center"/>
          </w:tcPr>
          <w:p w14:paraId="42E33577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imer Pair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51782B6A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rection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0A267593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quence</w:t>
            </w:r>
          </w:p>
        </w:tc>
      </w:tr>
      <w:tr w:rsidR="00F22520" w:rsidRPr="001E221D" w14:paraId="01E9D481" w14:textId="77777777" w:rsidTr="009B265E">
        <w:tc>
          <w:tcPr>
            <w:tcW w:w="2067" w:type="dxa"/>
            <w:vMerge w:val="restart"/>
            <w:vAlign w:val="center"/>
          </w:tcPr>
          <w:p w14:paraId="78FB334E" w14:textId="6030FCD6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PL13A</w:t>
            </w:r>
          </w:p>
        </w:tc>
        <w:tc>
          <w:tcPr>
            <w:tcW w:w="1614" w:type="dxa"/>
            <w:vAlign w:val="center"/>
          </w:tcPr>
          <w:p w14:paraId="1AF92805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3810302" w14:textId="5F4E09D2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CGTACGCTGTGAAGGCA</w:t>
            </w:r>
          </w:p>
        </w:tc>
      </w:tr>
      <w:tr w:rsidR="00F22520" w:rsidRPr="001E221D" w14:paraId="25659B4C" w14:textId="77777777" w:rsidTr="009B265E">
        <w:tc>
          <w:tcPr>
            <w:tcW w:w="2067" w:type="dxa"/>
            <w:vMerge/>
            <w:vAlign w:val="center"/>
          </w:tcPr>
          <w:p w14:paraId="028A00F4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2D6EAFCD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0A5B1CCA" w14:textId="4FDBA584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TTCTTGT</w:t>
            </w:r>
            <w:r w:rsidR="00715463"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C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AGGGCGGTG</w:t>
            </w:r>
          </w:p>
        </w:tc>
      </w:tr>
      <w:tr w:rsidR="00F22520" w:rsidRPr="001E221D" w14:paraId="39260AC5" w14:textId="77777777" w:rsidTr="009B265E">
        <w:tc>
          <w:tcPr>
            <w:tcW w:w="2067" w:type="dxa"/>
            <w:vMerge w:val="restart"/>
            <w:vAlign w:val="center"/>
          </w:tcPr>
          <w:p w14:paraId="46037119" w14:textId="0C7DAFE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PCSK9</w:t>
            </w:r>
          </w:p>
        </w:tc>
        <w:tc>
          <w:tcPr>
            <w:tcW w:w="1614" w:type="dxa"/>
            <w:vAlign w:val="center"/>
          </w:tcPr>
          <w:p w14:paraId="3BB6C013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CF377D6" w14:textId="386985D5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CCAAGATCCTGCATGTCTTCC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F22520" w:rsidRPr="001E221D" w14:paraId="30DDA85A" w14:textId="77777777" w:rsidTr="009B265E">
        <w:tc>
          <w:tcPr>
            <w:tcW w:w="2067" w:type="dxa"/>
            <w:vMerge/>
            <w:vAlign w:val="center"/>
          </w:tcPr>
          <w:p w14:paraId="0377F6D8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7FE71CF1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604E560A" w14:textId="51E26843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AACTTCAAGGCCAGCTCCAG</w:t>
            </w:r>
          </w:p>
        </w:tc>
      </w:tr>
      <w:tr w:rsidR="00F22520" w:rsidRPr="001E221D" w14:paraId="772DE2A4" w14:textId="77777777" w:rsidTr="009B265E">
        <w:tc>
          <w:tcPr>
            <w:tcW w:w="2067" w:type="dxa"/>
            <w:vMerge w:val="restart"/>
            <w:vAlign w:val="center"/>
          </w:tcPr>
          <w:p w14:paraId="42903F84" w14:textId="5B41BE25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LDLR</w:t>
            </w:r>
          </w:p>
        </w:tc>
        <w:tc>
          <w:tcPr>
            <w:tcW w:w="1614" w:type="dxa"/>
            <w:vAlign w:val="center"/>
          </w:tcPr>
          <w:p w14:paraId="0E51ACB6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E5B6854" w14:textId="08F81E2E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CAGATATCATCAACGAAGC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F22520" w:rsidRPr="001E221D" w14:paraId="6D79D6F4" w14:textId="77777777" w:rsidTr="009B265E">
        <w:tc>
          <w:tcPr>
            <w:tcW w:w="2067" w:type="dxa"/>
            <w:vMerge/>
            <w:vAlign w:val="center"/>
          </w:tcPr>
          <w:p w14:paraId="365CB38D" w14:textId="77777777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2C4B807D" w14:textId="77777777" w:rsidR="00F22520" w:rsidRPr="0097255B" w:rsidRDefault="00F22520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678D001E" w14:textId="31AA7E7D" w:rsidR="00F22520" w:rsidRPr="0097255B" w:rsidRDefault="00F22520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CCTCTCACACCAGTTCACTCC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BB04CB" w:rsidRPr="001E221D" w14:paraId="128262BF" w14:textId="77777777" w:rsidTr="009B265E">
        <w:tc>
          <w:tcPr>
            <w:tcW w:w="2067" w:type="dxa"/>
            <w:vMerge w:val="restart"/>
            <w:vAlign w:val="center"/>
          </w:tcPr>
          <w:p w14:paraId="4DB2D8C6" w14:textId="79351BF0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MGCR</w:t>
            </w:r>
          </w:p>
        </w:tc>
        <w:tc>
          <w:tcPr>
            <w:tcW w:w="1614" w:type="dxa"/>
            <w:vAlign w:val="center"/>
          </w:tcPr>
          <w:p w14:paraId="61330AA8" w14:textId="0E36D62F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7E2CA9FE" w14:textId="74C34897" w:rsidR="00BB04CB" w:rsidRPr="0097255B" w:rsidRDefault="00BB04CB" w:rsidP="009B265E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TGTCATTCCAGCCAAGGTT</w:t>
            </w:r>
          </w:p>
        </w:tc>
      </w:tr>
      <w:tr w:rsidR="00BB04CB" w:rsidRPr="001E221D" w14:paraId="1F5AB104" w14:textId="77777777" w:rsidTr="009B265E">
        <w:trPr>
          <w:trHeight w:val="154"/>
        </w:trPr>
        <w:tc>
          <w:tcPr>
            <w:tcW w:w="2067" w:type="dxa"/>
            <w:vMerge/>
            <w:vAlign w:val="center"/>
          </w:tcPr>
          <w:p w14:paraId="24BAFBF6" w14:textId="7777777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3460DB91" w14:textId="23E1C8F7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02D4234B" w14:textId="02C4B821" w:rsidR="00BB04CB" w:rsidRPr="0097255B" w:rsidRDefault="00BB04CB" w:rsidP="009B265E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CCACAGGCA</w:t>
            </w:r>
            <w:r w:rsidR="00715463"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A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GTAGATG</w:t>
            </w:r>
          </w:p>
        </w:tc>
      </w:tr>
      <w:tr w:rsidR="00BB04CB" w:rsidRPr="001E221D" w14:paraId="20AD06DA" w14:textId="77777777" w:rsidTr="009B265E">
        <w:tc>
          <w:tcPr>
            <w:tcW w:w="2067" w:type="dxa"/>
            <w:vMerge w:val="restart"/>
            <w:vAlign w:val="center"/>
          </w:tcPr>
          <w:p w14:paraId="46AA0FAD" w14:textId="14E7A5F2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KI67</w:t>
            </w:r>
          </w:p>
        </w:tc>
        <w:tc>
          <w:tcPr>
            <w:tcW w:w="1614" w:type="dxa"/>
            <w:vAlign w:val="center"/>
          </w:tcPr>
          <w:p w14:paraId="0528483A" w14:textId="6AAD3DB6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75678D84" w14:textId="4FD8736C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TTTGGGTGCGACTTGACG</w:t>
            </w:r>
          </w:p>
        </w:tc>
      </w:tr>
      <w:tr w:rsidR="00BB04CB" w:rsidRPr="001E221D" w14:paraId="3649F367" w14:textId="77777777" w:rsidTr="009B265E">
        <w:tc>
          <w:tcPr>
            <w:tcW w:w="2067" w:type="dxa"/>
            <w:vMerge/>
            <w:vAlign w:val="center"/>
          </w:tcPr>
          <w:p w14:paraId="395E2424" w14:textId="7777777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6B9D3F22" w14:textId="5C2EC50B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0A8BF530" w14:textId="3DD0E13C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CCCCGCTCCTTTTGATAGTA</w:t>
            </w:r>
          </w:p>
        </w:tc>
      </w:tr>
      <w:tr w:rsidR="00BB04CB" w:rsidRPr="001E221D" w14:paraId="51FE9593" w14:textId="77777777" w:rsidTr="009B265E">
        <w:tc>
          <w:tcPr>
            <w:tcW w:w="2067" w:type="dxa"/>
            <w:vMerge w:val="restart"/>
            <w:vAlign w:val="center"/>
          </w:tcPr>
          <w:p w14:paraId="79819727" w14:textId="0D67070F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H2</w:t>
            </w:r>
          </w:p>
        </w:tc>
        <w:tc>
          <w:tcPr>
            <w:tcW w:w="1614" w:type="dxa"/>
            <w:vAlign w:val="center"/>
          </w:tcPr>
          <w:p w14:paraId="7B90B1CB" w14:textId="5E51927A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7901B80C" w14:textId="115D93F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CTGCCATGACGTTTTATGGT</w:t>
            </w:r>
          </w:p>
        </w:tc>
      </w:tr>
      <w:tr w:rsidR="00BB04CB" w:rsidRPr="001E221D" w14:paraId="5771C4C0" w14:textId="77777777" w:rsidTr="009B265E">
        <w:tc>
          <w:tcPr>
            <w:tcW w:w="2067" w:type="dxa"/>
            <w:vMerge/>
            <w:vAlign w:val="center"/>
          </w:tcPr>
          <w:p w14:paraId="3512A6AA" w14:textId="7777777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2790A066" w14:textId="42269866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72663E52" w14:textId="4E02240D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GGTTTGACCACGGTGACTAA</w:t>
            </w:r>
          </w:p>
        </w:tc>
      </w:tr>
      <w:tr w:rsidR="00BB04CB" w:rsidRPr="001E221D" w14:paraId="525B0CEE" w14:textId="77777777" w:rsidTr="009B265E">
        <w:tc>
          <w:tcPr>
            <w:tcW w:w="2067" w:type="dxa"/>
            <w:vMerge w:val="restart"/>
            <w:vAlign w:val="center"/>
          </w:tcPr>
          <w:p w14:paraId="3EBC6DEB" w14:textId="7B07BBF4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M</w:t>
            </w:r>
          </w:p>
        </w:tc>
        <w:tc>
          <w:tcPr>
            <w:tcW w:w="1614" w:type="dxa"/>
            <w:vAlign w:val="center"/>
          </w:tcPr>
          <w:p w14:paraId="5DD1AE8E" w14:textId="7A6D4CC0" w:rsidR="00BB04CB" w:rsidRPr="0097255B" w:rsidRDefault="00BB04C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502263CA" w14:textId="432DDED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GAACCAATGAGTCCCTGGAA</w:t>
            </w:r>
          </w:p>
        </w:tc>
      </w:tr>
      <w:tr w:rsidR="00BB04CB" w:rsidRPr="001E221D" w14:paraId="07733E83" w14:textId="77777777" w:rsidTr="009B265E">
        <w:tc>
          <w:tcPr>
            <w:tcW w:w="2067" w:type="dxa"/>
            <w:vMerge/>
            <w:vAlign w:val="center"/>
          </w:tcPr>
          <w:p w14:paraId="085A107B" w14:textId="77777777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0236FB74" w14:textId="26BD87C5" w:rsidR="00BB04CB" w:rsidRPr="0097255B" w:rsidRDefault="00E642A3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12595088" w14:textId="51CAA8F5" w:rsidR="00BB04CB" w:rsidRPr="0097255B" w:rsidRDefault="00BB04C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AGGTGGCAATCTCAATGTCA</w:t>
            </w:r>
          </w:p>
        </w:tc>
      </w:tr>
      <w:tr w:rsidR="00715463" w:rsidRPr="001E221D" w14:paraId="2A211273" w14:textId="77777777" w:rsidTr="009B265E">
        <w:tc>
          <w:tcPr>
            <w:tcW w:w="2067" w:type="dxa"/>
            <w:vMerge w:val="restart"/>
            <w:vAlign w:val="center"/>
          </w:tcPr>
          <w:p w14:paraId="6980D430" w14:textId="1C70EFA2" w:rsidR="00715463" w:rsidRPr="009B265E" w:rsidRDefault="00715463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N</w:t>
            </w:r>
            <w:r w:rsidR="009B265E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1</w:t>
            </w:r>
          </w:p>
        </w:tc>
        <w:tc>
          <w:tcPr>
            <w:tcW w:w="1614" w:type="dxa"/>
            <w:vAlign w:val="center"/>
          </w:tcPr>
          <w:p w14:paraId="0E592D8D" w14:textId="5ECB9C49" w:rsidR="00715463" w:rsidRPr="0097255B" w:rsidRDefault="00715463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0E353438" w14:textId="66C0AA73" w:rsidR="00715463" w:rsidRPr="0097255B" w:rsidRDefault="00715463" w:rsidP="009B265E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GCAGCCTGCATCTGAGTACA</w:t>
            </w:r>
          </w:p>
        </w:tc>
      </w:tr>
      <w:tr w:rsidR="00715463" w:rsidRPr="001E221D" w14:paraId="13D8A27D" w14:textId="77777777" w:rsidTr="009B265E">
        <w:tc>
          <w:tcPr>
            <w:tcW w:w="2067" w:type="dxa"/>
            <w:vMerge/>
            <w:vAlign w:val="center"/>
          </w:tcPr>
          <w:p w14:paraId="2F917495" w14:textId="77777777" w:rsidR="00715463" w:rsidRPr="0097255B" w:rsidRDefault="00715463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7A323C29" w14:textId="072620A8" w:rsidR="00715463" w:rsidRPr="0097255B" w:rsidRDefault="00715463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743AEE66" w14:textId="0857E9C1" w:rsidR="00715463" w:rsidRPr="0097255B" w:rsidRDefault="00715463" w:rsidP="009B265E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GGTGGAATAGAGCTCCCAGG</w:t>
            </w:r>
          </w:p>
        </w:tc>
      </w:tr>
      <w:tr w:rsidR="0097255B" w:rsidRPr="001E221D" w14:paraId="3F3F646F" w14:textId="77777777" w:rsidTr="009B265E">
        <w:tc>
          <w:tcPr>
            <w:tcW w:w="2067" w:type="dxa"/>
            <w:vMerge w:val="restart"/>
            <w:vAlign w:val="center"/>
          </w:tcPr>
          <w:p w14:paraId="4CCD7CED" w14:textId="06201A0D" w:rsidR="0097255B" w:rsidRPr="0097255B" w:rsidRDefault="0097255B" w:rsidP="009B265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SLC29A1</w:t>
            </w:r>
          </w:p>
        </w:tc>
        <w:tc>
          <w:tcPr>
            <w:tcW w:w="1614" w:type="dxa"/>
            <w:vAlign w:val="center"/>
          </w:tcPr>
          <w:p w14:paraId="023E7D0C" w14:textId="30CF9F09" w:rsidR="0097255B" w:rsidRPr="0097255B" w:rsidRDefault="0097255B" w:rsidP="009B26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324FECE2" w14:textId="7B5C304C" w:rsidR="0097255B" w:rsidRPr="00E85A7A" w:rsidRDefault="00E85A7A" w:rsidP="00E85A7A"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GAGCACGATGCCTGGTTCAT</w:t>
            </w:r>
          </w:p>
        </w:tc>
      </w:tr>
      <w:tr w:rsidR="00E85A7A" w:rsidRPr="001E221D" w14:paraId="1F4562C1" w14:textId="77777777" w:rsidTr="009B265E">
        <w:tc>
          <w:tcPr>
            <w:tcW w:w="2067" w:type="dxa"/>
            <w:vMerge/>
            <w:vAlign w:val="center"/>
          </w:tcPr>
          <w:p w14:paraId="71E0D630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5985DDA8" w14:textId="248E3B93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7F95575C" w14:textId="42C03A89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CAATGTCCCCACTGTCCGTC</w:t>
            </w:r>
          </w:p>
        </w:tc>
      </w:tr>
      <w:tr w:rsidR="00E85A7A" w:rsidRPr="001E221D" w14:paraId="66506BC3" w14:textId="77777777" w:rsidTr="009B265E">
        <w:tc>
          <w:tcPr>
            <w:tcW w:w="2067" w:type="dxa"/>
            <w:vMerge w:val="restart"/>
            <w:vAlign w:val="center"/>
          </w:tcPr>
          <w:p w14:paraId="585B6D81" w14:textId="4AA89AEE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DCK</w:t>
            </w:r>
          </w:p>
        </w:tc>
        <w:tc>
          <w:tcPr>
            <w:tcW w:w="1614" w:type="dxa"/>
            <w:vAlign w:val="center"/>
          </w:tcPr>
          <w:p w14:paraId="4684C335" w14:textId="7FFA4030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E419DD2" w14:textId="5DB5B2C1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 xml:space="preserve">GAGGTGCCTATCTTAACACTGGA </w:t>
            </w:r>
          </w:p>
        </w:tc>
      </w:tr>
      <w:tr w:rsidR="00E85A7A" w:rsidRPr="001E221D" w14:paraId="76D38B31" w14:textId="77777777" w:rsidTr="009B265E">
        <w:tc>
          <w:tcPr>
            <w:tcW w:w="2067" w:type="dxa"/>
            <w:vMerge/>
            <w:vAlign w:val="center"/>
          </w:tcPr>
          <w:p w14:paraId="4C000FC2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39696B28" w14:textId="1E9474C1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1C40A3AB" w14:textId="1E978024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 xml:space="preserve">AAAAGCCAACCTGCTGAGGA </w:t>
            </w:r>
          </w:p>
        </w:tc>
      </w:tr>
      <w:tr w:rsidR="00E85A7A" w:rsidRPr="001E221D" w14:paraId="20C89D85" w14:textId="77777777" w:rsidTr="009B265E">
        <w:tc>
          <w:tcPr>
            <w:tcW w:w="2067" w:type="dxa"/>
            <w:vMerge w:val="restart"/>
            <w:vAlign w:val="center"/>
          </w:tcPr>
          <w:p w14:paraId="25DF13EA" w14:textId="15B3A3B4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pl13a </w:t>
            </w:r>
          </w:p>
        </w:tc>
        <w:tc>
          <w:tcPr>
            <w:tcW w:w="1614" w:type="dxa"/>
            <w:vAlign w:val="center"/>
          </w:tcPr>
          <w:p w14:paraId="2E0BF6B8" w14:textId="77777777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1C04B8B4" w14:textId="351B9961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GGCCAAGATGCACTATCGGA</w:t>
            </w: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E85A7A" w:rsidRPr="001E221D" w14:paraId="3137B7E9" w14:textId="77777777" w:rsidTr="009B265E">
        <w:tc>
          <w:tcPr>
            <w:tcW w:w="2067" w:type="dxa"/>
            <w:vMerge/>
            <w:vAlign w:val="center"/>
          </w:tcPr>
          <w:p w14:paraId="4B4FB86E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12FDCD5D" w14:textId="77777777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2DBC2E78" w14:textId="7ED7EFD5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SE" w:eastAsia="de-DE"/>
              </w:rPr>
              <w:t>GTGCGCTGTCAGCTCTCTAA</w:t>
            </w: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E85A7A" w:rsidRPr="001E221D" w14:paraId="79AA336E" w14:textId="77777777" w:rsidTr="009B265E">
        <w:tc>
          <w:tcPr>
            <w:tcW w:w="2067" w:type="dxa"/>
            <w:vMerge w:val="restart"/>
            <w:vAlign w:val="center"/>
          </w:tcPr>
          <w:p w14:paraId="4197422E" w14:textId="2A151E34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cta2</w:t>
            </w:r>
          </w:p>
        </w:tc>
        <w:tc>
          <w:tcPr>
            <w:tcW w:w="1614" w:type="dxa"/>
            <w:vAlign w:val="center"/>
          </w:tcPr>
          <w:p w14:paraId="4ADED54C" w14:textId="7804999F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1A9A052" w14:textId="3579CA64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GTCCCAGACATCAGGGAGTAA </w:t>
            </w:r>
          </w:p>
        </w:tc>
      </w:tr>
      <w:tr w:rsidR="00E85A7A" w:rsidRPr="001E221D" w14:paraId="6216BB36" w14:textId="77777777" w:rsidTr="009B265E">
        <w:tc>
          <w:tcPr>
            <w:tcW w:w="2067" w:type="dxa"/>
            <w:vMerge/>
            <w:vAlign w:val="center"/>
          </w:tcPr>
          <w:p w14:paraId="118400EB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4EE98200" w14:textId="4EB99CAA" w:rsidR="00E85A7A" w:rsidRPr="000C7639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C763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6F2D1F3A" w14:textId="76F8E118" w:rsidR="00E85A7A" w:rsidRPr="00F44E01" w:rsidRDefault="00E85A7A" w:rsidP="00E85A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44E01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TCGGATACTTCAGCGTCAGGA </w:t>
            </w:r>
          </w:p>
        </w:tc>
      </w:tr>
      <w:tr w:rsidR="00E85A7A" w:rsidRPr="001E221D" w14:paraId="3E35782A" w14:textId="77777777" w:rsidTr="009B265E">
        <w:tc>
          <w:tcPr>
            <w:tcW w:w="2067" w:type="dxa"/>
            <w:vMerge w:val="restart"/>
            <w:vAlign w:val="center"/>
          </w:tcPr>
          <w:p w14:paraId="1D18F55D" w14:textId="07347F7F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tgf</w:t>
            </w:r>
          </w:p>
        </w:tc>
        <w:tc>
          <w:tcPr>
            <w:tcW w:w="1614" w:type="dxa"/>
            <w:vAlign w:val="center"/>
          </w:tcPr>
          <w:p w14:paraId="7B1B913B" w14:textId="104DB639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6B9F6E74" w14:textId="07E63DB1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eastAsia="de-DE"/>
              </w:rPr>
              <w:t>AAAGCAGCTGCAAATACCAA</w:t>
            </w:r>
            <w:r w:rsidRPr="0097255B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US" w:eastAsia="de-DE"/>
              </w:rPr>
              <w:t xml:space="preserve"> </w:t>
            </w:r>
          </w:p>
        </w:tc>
      </w:tr>
      <w:tr w:rsidR="00E85A7A" w:rsidRPr="001E221D" w14:paraId="29AC86DC" w14:textId="77777777" w:rsidTr="009B265E">
        <w:tc>
          <w:tcPr>
            <w:tcW w:w="2067" w:type="dxa"/>
            <w:vMerge/>
            <w:vAlign w:val="center"/>
          </w:tcPr>
          <w:p w14:paraId="244FB887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02EB3F2D" w14:textId="347B3926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15E358B9" w14:textId="26D95897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bookmarkStart w:id="0" w:name="OLE_LINK8"/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TGTCTTCCAGTCGGTAGGCA</w:t>
            </w:r>
            <w:r w:rsidRPr="0097255B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US" w:eastAsia="de-DE"/>
              </w:rPr>
              <w:t xml:space="preserve"> </w:t>
            </w:r>
            <w:bookmarkEnd w:id="0"/>
          </w:p>
        </w:tc>
      </w:tr>
      <w:tr w:rsidR="00E85A7A" w:rsidRPr="001E221D" w14:paraId="18B14208" w14:textId="77777777" w:rsidTr="009B265E">
        <w:tc>
          <w:tcPr>
            <w:tcW w:w="2067" w:type="dxa"/>
            <w:vMerge w:val="restart"/>
            <w:vAlign w:val="center"/>
          </w:tcPr>
          <w:p w14:paraId="5ABE7E90" w14:textId="32EB9A42" w:rsidR="00E85A7A" w:rsidRPr="00CA194D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Il1r1</w:t>
            </w:r>
          </w:p>
        </w:tc>
        <w:tc>
          <w:tcPr>
            <w:tcW w:w="1614" w:type="dxa"/>
            <w:vAlign w:val="center"/>
          </w:tcPr>
          <w:p w14:paraId="76D035BA" w14:textId="03D0E6FC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2CAA0F2A" w14:textId="7B284F8D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GGAATGTGGCTGAAGAGCAC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de-DE"/>
              </w:rPr>
              <w:t xml:space="preserve"> </w:t>
            </w:r>
          </w:p>
        </w:tc>
      </w:tr>
      <w:tr w:rsidR="00E85A7A" w:rsidRPr="001E221D" w14:paraId="13F74AAD" w14:textId="77777777" w:rsidTr="009B265E">
        <w:tc>
          <w:tcPr>
            <w:tcW w:w="2067" w:type="dxa"/>
            <w:vMerge/>
            <w:vAlign w:val="center"/>
          </w:tcPr>
          <w:p w14:paraId="633EEFD1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3DA2494C" w14:textId="554A91AD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15E2B74A" w14:textId="5480C4FD" w:rsidR="00E85A7A" w:rsidRPr="0097255B" w:rsidRDefault="00E85A7A" w:rsidP="00E85A7A">
            <w:pPr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CCCGTGACGTTGCAGATCAG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de-DE"/>
              </w:rPr>
              <w:t xml:space="preserve"> </w:t>
            </w:r>
          </w:p>
        </w:tc>
      </w:tr>
      <w:tr w:rsidR="00E85A7A" w:rsidRPr="001E221D" w14:paraId="3AFFB01C" w14:textId="77777777" w:rsidTr="009B265E">
        <w:tc>
          <w:tcPr>
            <w:tcW w:w="2067" w:type="dxa"/>
            <w:vMerge w:val="restart"/>
            <w:vAlign w:val="center"/>
          </w:tcPr>
          <w:p w14:paraId="10F87AE9" w14:textId="53C47D19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xcl1</w:t>
            </w:r>
          </w:p>
        </w:tc>
        <w:tc>
          <w:tcPr>
            <w:tcW w:w="1614" w:type="dxa"/>
            <w:vAlign w:val="center"/>
          </w:tcPr>
          <w:p w14:paraId="56DC33DD" w14:textId="7C038E97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58BE9B25" w14:textId="6B1205FC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>ACCTCAAGAACATCCAGAGCT</w:t>
            </w: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E85A7A" w:rsidRPr="001E221D" w14:paraId="263FC038" w14:textId="77777777" w:rsidTr="009B265E">
        <w:tc>
          <w:tcPr>
            <w:tcW w:w="2067" w:type="dxa"/>
            <w:vMerge/>
            <w:vAlign w:val="center"/>
          </w:tcPr>
          <w:p w14:paraId="7E13E30E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3838E4B7" w14:textId="02610953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79AB0C01" w14:textId="2D7C79DA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AGGTGCCATCAGAGCAGTCT </w:t>
            </w:r>
          </w:p>
        </w:tc>
      </w:tr>
      <w:tr w:rsidR="00E85A7A" w:rsidRPr="001E221D" w14:paraId="24B588DC" w14:textId="77777777" w:rsidTr="009B265E">
        <w:tc>
          <w:tcPr>
            <w:tcW w:w="2067" w:type="dxa"/>
            <w:vMerge w:val="restart"/>
            <w:vAlign w:val="center"/>
          </w:tcPr>
          <w:p w14:paraId="76BDD857" w14:textId="34000AD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6</w:t>
            </w:r>
          </w:p>
        </w:tc>
        <w:tc>
          <w:tcPr>
            <w:tcW w:w="1614" w:type="dxa"/>
            <w:vAlign w:val="center"/>
          </w:tcPr>
          <w:p w14:paraId="5CD3F011" w14:textId="3E6F6448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49AD9411" w14:textId="1B5B69DA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AGTTGCCTTCTTGGGACTGA </w:t>
            </w:r>
          </w:p>
        </w:tc>
      </w:tr>
      <w:tr w:rsidR="00E85A7A" w:rsidRPr="001E221D" w14:paraId="64BE2632" w14:textId="77777777" w:rsidTr="009B265E">
        <w:tc>
          <w:tcPr>
            <w:tcW w:w="2067" w:type="dxa"/>
            <w:vMerge/>
            <w:vAlign w:val="center"/>
          </w:tcPr>
          <w:p w14:paraId="63502468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2D8FFB24" w14:textId="75254DCC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07A26AA0" w14:textId="1CF898E1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97255B">
              <w:rPr>
                <w:rFonts w:ascii="Times New Roman" w:eastAsia="Microsoft YaHei" w:hAnsi="Times New Roman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TCAGAATTGCCATTGCACAA </w:t>
            </w:r>
          </w:p>
        </w:tc>
      </w:tr>
      <w:tr w:rsidR="00E85A7A" w:rsidRPr="001E221D" w14:paraId="1B048D88" w14:textId="77777777" w:rsidTr="009B265E">
        <w:tc>
          <w:tcPr>
            <w:tcW w:w="2067" w:type="dxa"/>
            <w:vMerge w:val="restart"/>
            <w:vAlign w:val="center"/>
          </w:tcPr>
          <w:p w14:paraId="16A5A301" w14:textId="7675FD80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SE"/>
              </w:rPr>
              <w:t>Gli1</w:t>
            </w:r>
          </w:p>
        </w:tc>
        <w:tc>
          <w:tcPr>
            <w:tcW w:w="1614" w:type="dxa"/>
            <w:vAlign w:val="center"/>
          </w:tcPr>
          <w:p w14:paraId="6B6B19E7" w14:textId="51E0B6DC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5103" w:type="dxa"/>
            <w:vAlign w:val="center"/>
          </w:tcPr>
          <w:p w14:paraId="06CDAA22" w14:textId="080DAA90" w:rsidR="00E85A7A" w:rsidRPr="0097255B" w:rsidRDefault="00E85A7A" w:rsidP="00E85A7A">
            <w:pPr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SE" w:eastAsia="de-DE"/>
              </w:rPr>
            </w:pPr>
            <w:r w:rsidRPr="0097255B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SE" w:eastAsia="de-DE"/>
              </w:rPr>
              <w:t>CTGCGTGGTAGAGGGAACTC</w:t>
            </w:r>
          </w:p>
        </w:tc>
      </w:tr>
      <w:tr w:rsidR="00E85A7A" w:rsidRPr="001E221D" w14:paraId="2ADB47D9" w14:textId="77777777" w:rsidTr="009B265E">
        <w:tc>
          <w:tcPr>
            <w:tcW w:w="2067" w:type="dxa"/>
            <w:vMerge/>
            <w:vAlign w:val="center"/>
          </w:tcPr>
          <w:p w14:paraId="6E19074C" w14:textId="77777777" w:rsidR="00E85A7A" w:rsidRPr="0097255B" w:rsidRDefault="00E85A7A" w:rsidP="00E85A7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vAlign w:val="center"/>
          </w:tcPr>
          <w:p w14:paraId="5139E6A5" w14:textId="33268ADD" w:rsidR="00E85A7A" w:rsidRPr="0097255B" w:rsidRDefault="00E85A7A" w:rsidP="00E85A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25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5103" w:type="dxa"/>
            <w:vAlign w:val="center"/>
          </w:tcPr>
          <w:p w14:paraId="3552217B" w14:textId="0F54F9FB" w:rsidR="00E85A7A" w:rsidRPr="0097255B" w:rsidRDefault="00E85A7A" w:rsidP="00E85A7A">
            <w:pPr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SE" w:eastAsia="de-DE"/>
              </w:rPr>
            </w:pPr>
            <w:r w:rsidRPr="0097255B">
              <w:rPr>
                <w:rFonts w:ascii="Times New Roman" w:hAnsi="Times New Roman" w:cs="Times New Roman"/>
                <w:bCs/>
                <w:color w:val="1A1A1A"/>
                <w:sz w:val="24"/>
                <w:szCs w:val="24"/>
                <w:shd w:val="clear" w:color="auto" w:fill="FFFFFF"/>
                <w:lang w:val="en-SE" w:eastAsia="de-DE"/>
              </w:rPr>
              <w:t>CCTGGGACCCTGACATAAAG</w:t>
            </w:r>
          </w:p>
        </w:tc>
      </w:tr>
    </w:tbl>
    <w:p w14:paraId="73225881" w14:textId="77777777" w:rsidR="00BF4E23" w:rsidRDefault="00BF4E23"/>
    <w:sectPr w:rsidR="00BF4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08"/>
    <w:rsid w:val="000C7639"/>
    <w:rsid w:val="00454708"/>
    <w:rsid w:val="00715463"/>
    <w:rsid w:val="0097255B"/>
    <w:rsid w:val="009B265E"/>
    <w:rsid w:val="00BB04CB"/>
    <w:rsid w:val="00BF4E23"/>
    <w:rsid w:val="00CA194D"/>
    <w:rsid w:val="00D55BF9"/>
    <w:rsid w:val="00D718C5"/>
    <w:rsid w:val="00E642A3"/>
    <w:rsid w:val="00E85A7A"/>
    <w:rsid w:val="00F22520"/>
    <w:rsid w:val="00F4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442C60"/>
  <w15:chartTrackingRefBased/>
  <w15:docId w15:val="{45623E89-C5B8-4D70-B443-6A8DFDE3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08"/>
    <w:pPr>
      <w:spacing w:after="200" w:line="276" w:lineRule="auto"/>
    </w:pPr>
    <w:rPr>
      <w:rFonts w:eastAsiaTheme="minorHAnsi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454708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CB"/>
    <w:rPr>
      <w:rFonts w:ascii="Segoe UI" w:eastAsiaTheme="minorHAnsi" w:hAnsi="Segoe UI" w:cs="Segoe UI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00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8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Liu</dc:creator>
  <cp:keywords/>
  <dc:description/>
  <cp:lastModifiedBy>Xinyuan Liu</cp:lastModifiedBy>
  <cp:revision>9</cp:revision>
  <cp:lastPrinted>2021-01-08T08:59:00Z</cp:lastPrinted>
  <dcterms:created xsi:type="dcterms:W3CDTF">2020-10-27T20:50:00Z</dcterms:created>
  <dcterms:modified xsi:type="dcterms:W3CDTF">2021-03-16T09:02:00Z</dcterms:modified>
</cp:coreProperties>
</file>